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08552" w14:textId="77777777" w:rsidR="001B6B15" w:rsidRPr="00684CFA" w:rsidRDefault="001B6B15" w:rsidP="001B6B15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bCs/>
          <w:color w:val="222222"/>
          <w:sz w:val="28"/>
          <w:szCs w:val="32"/>
          <w:lang w:val="en-GB" w:eastAsia="it-IT"/>
        </w:rPr>
      </w:pPr>
      <w:r w:rsidRPr="004A6DB4">
        <w:rPr>
          <w:rFonts w:ascii="Times New Roman" w:eastAsia="Times New Roman" w:hAnsi="Times New Roman" w:cs="Times New Roman"/>
          <w:b/>
          <w:bCs/>
          <w:color w:val="222222"/>
          <w:sz w:val="28"/>
          <w:szCs w:val="32"/>
          <w:lang w:val="en-GB" w:eastAsia="it-IT"/>
        </w:rPr>
        <w:t xml:space="preserve">Profiling and quantitative analysis of underivatized fatty acids in Chlorella vulgaris microalgae by liquid </w:t>
      </w:r>
      <w:r w:rsidRPr="005D554C">
        <w:rPr>
          <w:rFonts w:ascii="Times New Roman" w:eastAsia="Times New Roman" w:hAnsi="Times New Roman" w:cs="Times New Roman"/>
          <w:b/>
          <w:bCs/>
          <w:color w:val="222222"/>
          <w:sz w:val="28"/>
          <w:szCs w:val="32"/>
          <w:lang w:val="en-GB" w:eastAsia="it-IT"/>
        </w:rPr>
        <w:t>chromatograp</w:t>
      </w:r>
      <w:r>
        <w:rPr>
          <w:rFonts w:ascii="Times New Roman" w:eastAsia="Times New Roman" w:hAnsi="Times New Roman" w:cs="Times New Roman"/>
          <w:b/>
          <w:bCs/>
          <w:color w:val="222222"/>
          <w:sz w:val="28"/>
          <w:szCs w:val="32"/>
          <w:lang w:val="en-GB" w:eastAsia="it-IT"/>
        </w:rPr>
        <w:t>h</w:t>
      </w:r>
      <w:r w:rsidRPr="005D554C">
        <w:rPr>
          <w:rFonts w:ascii="Times New Roman" w:eastAsia="Times New Roman" w:hAnsi="Times New Roman" w:cs="Times New Roman"/>
          <w:b/>
          <w:bCs/>
          <w:color w:val="222222"/>
          <w:sz w:val="28"/>
          <w:szCs w:val="32"/>
          <w:lang w:val="en-GB" w:eastAsia="it-IT"/>
        </w:rPr>
        <w:t>y-high resolution mass spectrometry</w:t>
      </w:r>
    </w:p>
    <w:p w14:paraId="61674CB1" w14:textId="77777777" w:rsidR="001B6B15" w:rsidRPr="001B6B15" w:rsidRDefault="001B6B15" w:rsidP="001B6B15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Cs/>
          <w:color w:val="222222"/>
          <w:sz w:val="24"/>
          <w:szCs w:val="24"/>
          <w:vertAlign w:val="superscript"/>
          <w:lang w:val="it-IT" w:eastAsia="it-IT"/>
        </w:rPr>
      </w:pPr>
      <w:r w:rsidRPr="001B6B15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it-IT" w:eastAsia="it-IT"/>
        </w:rPr>
        <w:t>Carmela Maria Montone</w:t>
      </w:r>
      <w:r w:rsidRPr="001B6B15">
        <w:rPr>
          <w:rFonts w:ascii="Times New Roman" w:eastAsia="Times New Roman" w:hAnsi="Times New Roman" w:cs="Times New Roman"/>
          <w:bCs/>
          <w:color w:val="222222"/>
          <w:sz w:val="24"/>
          <w:szCs w:val="24"/>
          <w:vertAlign w:val="superscript"/>
          <w:lang w:val="it-IT" w:eastAsia="it-IT"/>
        </w:rPr>
        <w:t>1</w:t>
      </w:r>
      <w:r w:rsidRPr="001B6B15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it-IT" w:eastAsia="it-IT"/>
        </w:rPr>
        <w:t>, Sara Elsa Aita</w:t>
      </w:r>
      <w:r w:rsidRPr="001B6B15">
        <w:rPr>
          <w:rFonts w:ascii="Times New Roman" w:eastAsia="Times New Roman" w:hAnsi="Times New Roman" w:cs="Times New Roman"/>
          <w:bCs/>
          <w:color w:val="222222"/>
          <w:sz w:val="24"/>
          <w:szCs w:val="24"/>
          <w:vertAlign w:val="superscript"/>
          <w:lang w:val="it-IT" w:eastAsia="it-IT"/>
        </w:rPr>
        <w:t>1</w:t>
      </w:r>
      <w:r w:rsidRPr="001B6B15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it-IT" w:eastAsia="it-IT"/>
        </w:rPr>
        <w:t>, Chiara Cavaliere*</w:t>
      </w:r>
      <w:r w:rsidRPr="001B6B15">
        <w:rPr>
          <w:rFonts w:ascii="Times New Roman" w:eastAsia="Times New Roman" w:hAnsi="Times New Roman" w:cs="Times New Roman"/>
          <w:bCs/>
          <w:color w:val="222222"/>
          <w:sz w:val="24"/>
          <w:szCs w:val="24"/>
          <w:vertAlign w:val="superscript"/>
          <w:lang w:val="it-IT" w:eastAsia="it-IT"/>
        </w:rPr>
        <w:t>1</w:t>
      </w:r>
      <w:r w:rsidRPr="001B6B15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it-IT" w:eastAsia="it-IT"/>
        </w:rPr>
        <w:t>, Martina Catani</w:t>
      </w:r>
      <w:r w:rsidRPr="001B6B15">
        <w:rPr>
          <w:rFonts w:ascii="Times New Roman" w:eastAsia="Times New Roman" w:hAnsi="Times New Roman" w:cs="Times New Roman"/>
          <w:bCs/>
          <w:color w:val="222222"/>
          <w:sz w:val="24"/>
          <w:szCs w:val="24"/>
          <w:vertAlign w:val="superscript"/>
          <w:lang w:val="it-IT" w:eastAsia="it-IT"/>
        </w:rPr>
        <w:t>2</w:t>
      </w:r>
      <w:r w:rsidRPr="001B6B15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it-IT" w:eastAsia="it-IT"/>
        </w:rPr>
        <w:t>, Andrea Cerrato</w:t>
      </w:r>
      <w:proofErr w:type="gramStart"/>
      <w:r w:rsidRPr="001B6B15">
        <w:rPr>
          <w:rFonts w:ascii="Times New Roman" w:eastAsia="Times New Roman" w:hAnsi="Times New Roman" w:cs="Times New Roman"/>
          <w:bCs/>
          <w:color w:val="222222"/>
          <w:sz w:val="24"/>
          <w:szCs w:val="24"/>
          <w:vertAlign w:val="superscript"/>
          <w:lang w:val="it-IT" w:eastAsia="it-IT"/>
        </w:rPr>
        <w:t>1</w:t>
      </w:r>
      <w:r w:rsidRPr="001B6B15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it-IT" w:eastAsia="it-IT"/>
        </w:rPr>
        <w:t>,  Susy</w:t>
      </w:r>
      <w:proofErr w:type="gramEnd"/>
      <w:r w:rsidRPr="001B6B15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it-IT" w:eastAsia="it-IT"/>
        </w:rPr>
        <w:t xml:space="preserve"> Piovesana</w:t>
      </w:r>
      <w:r w:rsidRPr="001B6B15">
        <w:rPr>
          <w:rFonts w:ascii="Times New Roman" w:eastAsia="Times New Roman" w:hAnsi="Times New Roman" w:cs="Times New Roman"/>
          <w:bCs/>
          <w:color w:val="222222"/>
          <w:sz w:val="24"/>
          <w:szCs w:val="24"/>
          <w:vertAlign w:val="superscript"/>
          <w:lang w:val="it-IT" w:eastAsia="it-IT"/>
        </w:rPr>
        <w:t>1</w:t>
      </w:r>
      <w:r w:rsidRPr="001B6B15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it-IT" w:eastAsia="it-IT"/>
        </w:rPr>
        <w:t>, Aldo Laganà</w:t>
      </w:r>
      <w:r w:rsidRPr="001B6B15">
        <w:rPr>
          <w:rFonts w:ascii="Times New Roman" w:eastAsia="Times New Roman" w:hAnsi="Times New Roman" w:cs="Times New Roman"/>
          <w:bCs/>
          <w:color w:val="222222"/>
          <w:sz w:val="24"/>
          <w:szCs w:val="24"/>
          <w:vertAlign w:val="superscript"/>
          <w:lang w:val="it-IT" w:eastAsia="it-IT"/>
        </w:rPr>
        <w:t>1,3</w:t>
      </w:r>
      <w:r w:rsidRPr="001B6B15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it-IT" w:eastAsia="it-IT"/>
        </w:rPr>
        <w:t>, Anna Laura Capriotti</w:t>
      </w:r>
      <w:r w:rsidRPr="001B6B15">
        <w:rPr>
          <w:rFonts w:ascii="Times New Roman" w:eastAsia="Times New Roman" w:hAnsi="Times New Roman" w:cs="Times New Roman"/>
          <w:bCs/>
          <w:color w:val="222222"/>
          <w:sz w:val="24"/>
          <w:szCs w:val="24"/>
          <w:vertAlign w:val="superscript"/>
          <w:lang w:val="it-IT" w:eastAsia="it-IT"/>
        </w:rPr>
        <w:t>1</w:t>
      </w:r>
    </w:p>
    <w:p w14:paraId="52F5FB17" w14:textId="77777777" w:rsidR="001B6B15" w:rsidRPr="001B6B15" w:rsidRDefault="001B6B15" w:rsidP="001B6B1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41AE8490" w14:textId="77777777" w:rsidR="001B6B15" w:rsidRDefault="001B6B15" w:rsidP="001B6B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968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6872">
        <w:t xml:space="preserve"> </w:t>
      </w:r>
      <w:r w:rsidRPr="00696872">
        <w:rPr>
          <w:rFonts w:ascii="Times New Roman" w:hAnsi="Times New Roman" w:cs="Times New Roman"/>
          <w:sz w:val="24"/>
          <w:szCs w:val="24"/>
        </w:rPr>
        <w:t>Department of Chemistry, Sapienza University of Rome, Piazzale Aldo Moro 5, 00185 Rome, Italy</w:t>
      </w:r>
    </w:p>
    <w:p w14:paraId="5F204EAB" w14:textId="77777777" w:rsidR="001B6B15" w:rsidRPr="00C157BE" w:rsidRDefault="001B6B15" w:rsidP="001B6B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157B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C157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partment</w:t>
      </w:r>
      <w:r w:rsidRPr="00C157BE">
        <w:rPr>
          <w:rFonts w:ascii="Times New Roman" w:hAnsi="Times New Roman" w:cs="Times New Roman"/>
          <w:sz w:val="24"/>
          <w:szCs w:val="24"/>
        </w:rPr>
        <w:t xml:space="preserve"> of Chemistry and Pharmaceutical Sc</w:t>
      </w:r>
      <w:r>
        <w:rPr>
          <w:rFonts w:ascii="Times New Roman" w:hAnsi="Times New Roman" w:cs="Times New Roman"/>
          <w:sz w:val="24"/>
          <w:szCs w:val="24"/>
        </w:rPr>
        <w:t>iences, University of Ferrara, V</w:t>
      </w:r>
      <w:r w:rsidRPr="00C157BE">
        <w:rPr>
          <w:rFonts w:ascii="Times New Roman" w:hAnsi="Times New Roman" w:cs="Times New Roman"/>
          <w:sz w:val="24"/>
          <w:szCs w:val="24"/>
        </w:rPr>
        <w:t xml:space="preserve">ia L. </w:t>
      </w:r>
      <w:proofErr w:type="spellStart"/>
      <w:r w:rsidRPr="00C157BE">
        <w:rPr>
          <w:rFonts w:ascii="Times New Roman" w:hAnsi="Times New Roman" w:cs="Times New Roman"/>
          <w:sz w:val="24"/>
          <w:szCs w:val="24"/>
        </w:rPr>
        <w:t>Borsari</w:t>
      </w:r>
      <w:proofErr w:type="spellEnd"/>
      <w:r w:rsidRPr="00C157BE">
        <w:rPr>
          <w:rFonts w:ascii="Times New Roman" w:hAnsi="Times New Roman" w:cs="Times New Roman"/>
          <w:sz w:val="24"/>
          <w:szCs w:val="24"/>
        </w:rPr>
        <w:t xml:space="preserve"> 46, Ferrara, 44121, Italy</w:t>
      </w:r>
    </w:p>
    <w:p w14:paraId="7576E576" w14:textId="77777777" w:rsidR="001B6B15" w:rsidRPr="001B6B15" w:rsidRDefault="001B6B15" w:rsidP="001B6B15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001B6B15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it-IT"/>
        </w:rPr>
        <w:t>3</w:t>
      </w:r>
      <w:r w:rsidRPr="001B6B15">
        <w:rPr>
          <w:rFonts w:ascii="Times New Roman" w:hAnsi="Times New Roman" w:cs="Times New Roman"/>
          <w:color w:val="000000"/>
          <w:sz w:val="24"/>
          <w:szCs w:val="24"/>
          <w:lang w:val="it-IT"/>
        </w:rPr>
        <w:t xml:space="preserve">CNR NANOTEC, Campus </w:t>
      </w:r>
      <w:proofErr w:type="spellStart"/>
      <w:r w:rsidRPr="001B6B15">
        <w:rPr>
          <w:rFonts w:ascii="Times New Roman" w:hAnsi="Times New Roman" w:cs="Times New Roman"/>
          <w:color w:val="000000"/>
          <w:sz w:val="24"/>
          <w:szCs w:val="24"/>
          <w:lang w:val="it-IT"/>
        </w:rPr>
        <w:t>Ecotekne</w:t>
      </w:r>
      <w:proofErr w:type="spellEnd"/>
      <w:r w:rsidRPr="001B6B15">
        <w:rPr>
          <w:rFonts w:ascii="Times New Roman" w:hAnsi="Times New Roman" w:cs="Times New Roman"/>
          <w:color w:val="000000"/>
          <w:sz w:val="24"/>
          <w:szCs w:val="24"/>
          <w:lang w:val="it-IT"/>
        </w:rPr>
        <w:t xml:space="preserve">, University of Salento, Via Monteroni, 73100 Lecce, </w:t>
      </w:r>
      <w:proofErr w:type="spellStart"/>
      <w:r w:rsidRPr="001B6B15">
        <w:rPr>
          <w:rFonts w:ascii="Times New Roman" w:hAnsi="Times New Roman" w:cs="Times New Roman"/>
          <w:color w:val="000000"/>
          <w:sz w:val="24"/>
          <w:szCs w:val="24"/>
          <w:lang w:val="it-IT"/>
        </w:rPr>
        <w:t>Italy</w:t>
      </w:r>
      <w:proofErr w:type="spellEnd"/>
    </w:p>
    <w:p w14:paraId="6D4DDCEC" w14:textId="77777777" w:rsidR="001B6B15" w:rsidRPr="001B6B15" w:rsidRDefault="001B6B15" w:rsidP="001B6B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14:paraId="5F2129B7" w14:textId="77777777" w:rsidR="001B6B15" w:rsidRPr="001B6B15" w:rsidRDefault="001B6B15" w:rsidP="001B6B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1B6B15">
        <w:rPr>
          <w:rFonts w:ascii="Times New Roman" w:hAnsi="Times New Roman" w:cs="Times New Roman"/>
          <w:sz w:val="24"/>
          <w:szCs w:val="24"/>
          <w:lang w:val="it-IT"/>
        </w:rPr>
        <w:t>*</w:t>
      </w:r>
      <w:proofErr w:type="spellStart"/>
      <w:r w:rsidRPr="001B6B15">
        <w:rPr>
          <w:rFonts w:ascii="Times New Roman" w:hAnsi="Times New Roman" w:cs="Times New Roman"/>
          <w:b/>
          <w:sz w:val="24"/>
          <w:szCs w:val="24"/>
          <w:lang w:val="it-IT"/>
        </w:rPr>
        <w:t>Corresponding</w:t>
      </w:r>
      <w:proofErr w:type="spellEnd"/>
      <w:r w:rsidRPr="001B6B15">
        <w:rPr>
          <w:rFonts w:ascii="Times New Roman" w:hAnsi="Times New Roman" w:cs="Times New Roman"/>
          <w:b/>
          <w:sz w:val="24"/>
          <w:szCs w:val="24"/>
          <w:lang w:val="it-IT"/>
        </w:rPr>
        <w:t xml:space="preserve"> </w:t>
      </w:r>
      <w:proofErr w:type="spellStart"/>
      <w:r w:rsidRPr="001B6B15">
        <w:rPr>
          <w:rFonts w:ascii="Times New Roman" w:hAnsi="Times New Roman" w:cs="Times New Roman"/>
          <w:b/>
          <w:sz w:val="24"/>
          <w:szCs w:val="24"/>
          <w:lang w:val="it-IT"/>
        </w:rPr>
        <w:t>author</w:t>
      </w:r>
      <w:proofErr w:type="spellEnd"/>
      <w:r w:rsidRPr="001B6B15">
        <w:rPr>
          <w:rFonts w:ascii="Times New Roman" w:hAnsi="Times New Roman" w:cs="Times New Roman"/>
          <w:sz w:val="24"/>
          <w:szCs w:val="24"/>
          <w:lang w:val="it-IT"/>
        </w:rPr>
        <w:t xml:space="preserve">: </w:t>
      </w:r>
    </w:p>
    <w:p w14:paraId="164A458C" w14:textId="77777777" w:rsidR="001B6B15" w:rsidRPr="001B6B15" w:rsidRDefault="001B6B15" w:rsidP="001B6B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1B6B15">
        <w:rPr>
          <w:rFonts w:ascii="Times New Roman" w:hAnsi="Times New Roman" w:cs="Times New Roman"/>
          <w:sz w:val="24"/>
          <w:szCs w:val="24"/>
          <w:lang w:val="it-IT"/>
        </w:rPr>
        <w:t>Chiara Cavaliere</w:t>
      </w:r>
    </w:p>
    <w:p w14:paraId="3A5ACD33" w14:textId="77777777" w:rsidR="001B6B15" w:rsidRPr="001B6B15" w:rsidRDefault="001B6B15" w:rsidP="001B6B15">
      <w:pPr>
        <w:widowControl w:val="0"/>
        <w:autoSpaceDE w:val="0"/>
        <w:autoSpaceDN w:val="0"/>
        <w:adjustRightInd w:val="0"/>
        <w:spacing w:after="0" w:line="480" w:lineRule="auto"/>
        <w:rPr>
          <w:rFonts w:ascii="Times Roman" w:hAnsi="Times Roman" w:cs="Times Roman"/>
          <w:color w:val="000000"/>
          <w:sz w:val="24"/>
          <w:szCs w:val="18"/>
          <w:lang w:val="it-IT"/>
        </w:rPr>
      </w:pPr>
      <w:r w:rsidRPr="001B6B15">
        <w:rPr>
          <w:rFonts w:ascii="Times Roman" w:hAnsi="Times Roman" w:cs="Times Roman"/>
          <w:color w:val="000000"/>
          <w:sz w:val="24"/>
          <w:szCs w:val="18"/>
          <w:lang w:val="it-IT"/>
        </w:rPr>
        <w:t xml:space="preserve">Department of </w:t>
      </w:r>
      <w:proofErr w:type="spellStart"/>
      <w:r w:rsidRPr="001B6B15">
        <w:rPr>
          <w:rFonts w:ascii="Times Roman" w:hAnsi="Times Roman" w:cs="Times Roman"/>
          <w:color w:val="000000"/>
          <w:sz w:val="24"/>
          <w:szCs w:val="18"/>
          <w:lang w:val="it-IT"/>
        </w:rPr>
        <w:t>Chemistry</w:t>
      </w:r>
      <w:proofErr w:type="spellEnd"/>
      <w:r w:rsidRPr="001B6B15">
        <w:rPr>
          <w:rFonts w:ascii="Times Roman" w:hAnsi="Times Roman" w:cs="Times Roman"/>
          <w:color w:val="000000"/>
          <w:sz w:val="24"/>
          <w:szCs w:val="18"/>
          <w:lang w:val="it-IT"/>
        </w:rPr>
        <w:t>, Università di Roma “La Sapienza”</w:t>
      </w:r>
    </w:p>
    <w:p w14:paraId="487EDFFD" w14:textId="77777777" w:rsidR="001B6B15" w:rsidRPr="001B6B15" w:rsidRDefault="001B6B15" w:rsidP="001B6B15">
      <w:pPr>
        <w:widowControl w:val="0"/>
        <w:autoSpaceDE w:val="0"/>
        <w:autoSpaceDN w:val="0"/>
        <w:adjustRightInd w:val="0"/>
        <w:spacing w:after="0" w:line="480" w:lineRule="auto"/>
        <w:rPr>
          <w:rFonts w:ascii="Times Roman" w:hAnsi="Times Roman" w:cs="Times Roman"/>
          <w:color w:val="000000"/>
          <w:sz w:val="24"/>
          <w:szCs w:val="18"/>
          <w:lang w:val="it-IT"/>
        </w:rPr>
      </w:pPr>
      <w:r w:rsidRPr="001B6B15">
        <w:rPr>
          <w:rFonts w:ascii="Times Roman" w:hAnsi="Times Roman" w:cs="Times Roman"/>
          <w:color w:val="000000"/>
          <w:sz w:val="24"/>
          <w:szCs w:val="18"/>
          <w:lang w:val="it-IT"/>
        </w:rPr>
        <w:t>Piazzale Aldo Moro 5</w:t>
      </w:r>
    </w:p>
    <w:p w14:paraId="4663CB2B" w14:textId="77777777" w:rsidR="001B6B15" w:rsidRPr="001B6B15" w:rsidRDefault="001B6B15" w:rsidP="001B6B15">
      <w:pPr>
        <w:widowControl w:val="0"/>
        <w:autoSpaceDE w:val="0"/>
        <w:autoSpaceDN w:val="0"/>
        <w:adjustRightInd w:val="0"/>
        <w:spacing w:after="0" w:line="480" w:lineRule="auto"/>
        <w:rPr>
          <w:rFonts w:ascii="Times Roman" w:hAnsi="Times Roman" w:cs="Times Roman"/>
          <w:color w:val="000000"/>
          <w:sz w:val="24"/>
          <w:szCs w:val="18"/>
          <w:lang w:val="it-IT"/>
        </w:rPr>
      </w:pPr>
      <w:r w:rsidRPr="001B6B15">
        <w:rPr>
          <w:rFonts w:ascii="Times Roman" w:hAnsi="Times Roman" w:cs="Times Roman"/>
          <w:color w:val="000000"/>
          <w:sz w:val="24"/>
          <w:szCs w:val="18"/>
          <w:lang w:val="it-IT"/>
        </w:rPr>
        <w:t xml:space="preserve">00185 Rome, </w:t>
      </w:r>
      <w:proofErr w:type="spellStart"/>
      <w:r w:rsidRPr="001B6B15">
        <w:rPr>
          <w:rFonts w:ascii="Times Roman" w:hAnsi="Times Roman" w:cs="Times Roman"/>
          <w:color w:val="000000"/>
          <w:sz w:val="24"/>
          <w:szCs w:val="18"/>
          <w:lang w:val="it-IT"/>
        </w:rPr>
        <w:t>Italy</w:t>
      </w:r>
      <w:proofErr w:type="spellEnd"/>
    </w:p>
    <w:p w14:paraId="7D761DCA" w14:textId="77777777" w:rsidR="001B6B15" w:rsidRPr="001B6B15" w:rsidRDefault="001B6B15" w:rsidP="001B6B15">
      <w:pPr>
        <w:widowControl w:val="0"/>
        <w:autoSpaceDE w:val="0"/>
        <w:autoSpaceDN w:val="0"/>
        <w:adjustRightInd w:val="0"/>
        <w:spacing w:after="0" w:line="480" w:lineRule="auto"/>
        <w:rPr>
          <w:rFonts w:ascii="Times Roman" w:hAnsi="Times Roman" w:cs="Times Roman"/>
          <w:color w:val="000000"/>
          <w:sz w:val="24"/>
          <w:szCs w:val="18"/>
          <w:lang w:val="it-IT"/>
        </w:rPr>
      </w:pPr>
      <w:r w:rsidRPr="001B6B15">
        <w:rPr>
          <w:rFonts w:ascii="Times Roman" w:hAnsi="Times Roman" w:cs="Times Roman"/>
          <w:color w:val="000000"/>
          <w:sz w:val="24"/>
          <w:szCs w:val="18"/>
          <w:lang w:val="it-IT"/>
        </w:rPr>
        <w:t>E-mail: chiara.cavaliere@uniroma1.it</w:t>
      </w:r>
    </w:p>
    <w:p w14:paraId="5A7DE4B5" w14:textId="63743020" w:rsidR="003D50D3" w:rsidRPr="001B6B15" w:rsidRDefault="003D50D3">
      <w:pPr>
        <w:rPr>
          <w:lang w:val="it-IT"/>
        </w:rPr>
      </w:pPr>
    </w:p>
    <w:p w14:paraId="7B671B9B" w14:textId="529929DF" w:rsidR="00D82BF9" w:rsidRPr="001B6B15" w:rsidRDefault="00D82BF9" w:rsidP="00D82BF9">
      <w:pPr>
        <w:rPr>
          <w:lang w:val="it-IT"/>
        </w:rPr>
      </w:pPr>
    </w:p>
    <w:p w14:paraId="58E83144" w14:textId="5EB6F510" w:rsidR="001B6B15" w:rsidRPr="001B6B15" w:rsidRDefault="001B6B15" w:rsidP="00D82BF9">
      <w:pPr>
        <w:rPr>
          <w:lang w:val="it-IT"/>
        </w:rPr>
      </w:pPr>
    </w:p>
    <w:p w14:paraId="1238B37A" w14:textId="25C07C6D" w:rsidR="001B6B15" w:rsidRDefault="001B6B15" w:rsidP="00D82BF9">
      <w:pPr>
        <w:rPr>
          <w:lang w:val="it-IT"/>
        </w:rPr>
      </w:pPr>
    </w:p>
    <w:p w14:paraId="64721C0A" w14:textId="77777777" w:rsidR="001B6B15" w:rsidRPr="001B6B15" w:rsidRDefault="001B6B15" w:rsidP="00D82BF9">
      <w:pPr>
        <w:rPr>
          <w:lang w:val="it-IT"/>
        </w:rPr>
      </w:pPr>
    </w:p>
    <w:p w14:paraId="28B31678" w14:textId="7971CB90" w:rsidR="001C07B7" w:rsidRPr="001B6B15" w:rsidRDefault="001C07B7" w:rsidP="00D82BF9">
      <w:pPr>
        <w:rPr>
          <w:lang w:val="it-IT"/>
        </w:rPr>
      </w:pPr>
    </w:p>
    <w:p w14:paraId="22A12886" w14:textId="615D80B0" w:rsidR="001C07B7" w:rsidRDefault="001B6B15" w:rsidP="001B6B15">
      <w:pPr>
        <w:spacing w:after="0" w:line="480" w:lineRule="auto"/>
        <w:rPr>
          <w:rFonts w:ascii="Times New Roman" w:hAnsi="Times New Roman" w:cs="Times New Roman"/>
        </w:rPr>
      </w:pPr>
      <w:r w:rsidRPr="001B6B15">
        <w:rPr>
          <w:rFonts w:ascii="Times New Roman" w:hAnsi="Times New Roman" w:cs="Times New Roman"/>
          <w:b/>
        </w:rPr>
        <w:lastRenderedPageBreak/>
        <w:t xml:space="preserve">Table </w:t>
      </w:r>
      <w:r w:rsidR="00C4529B">
        <w:rPr>
          <w:rFonts w:ascii="Times New Roman" w:hAnsi="Times New Roman" w:cs="Times New Roman"/>
          <w:b/>
        </w:rPr>
        <w:t>S</w:t>
      </w:r>
      <w:r w:rsidR="001C07B7" w:rsidRPr="001B6B15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>: List of 28 standard FAs and 1 standard TAG, 1 standard DAG, and five phospholipids with their abbreviation, CAS number and supplier.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4818"/>
        <w:gridCol w:w="2114"/>
        <w:gridCol w:w="1405"/>
        <w:gridCol w:w="1023"/>
      </w:tblGrid>
      <w:tr w:rsidR="001B6B15" w:rsidRPr="000878D0" w14:paraId="5EA805D0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8CE3F" w14:textId="77777777" w:rsidR="001B6B15" w:rsidRPr="000878D0" w:rsidRDefault="001B6B15" w:rsidP="0073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b/>
                <w:color w:val="000000"/>
              </w:rPr>
              <w:t>Analyte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CFFB0" w14:textId="77777777" w:rsidR="001B6B15" w:rsidRPr="000878D0" w:rsidRDefault="001B6B15" w:rsidP="001C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b/>
                <w:color w:val="000000"/>
              </w:rPr>
              <w:t>Abbreviation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9AA46" w14:textId="77777777" w:rsidR="001B6B15" w:rsidRPr="000878D0" w:rsidRDefault="001B6B15" w:rsidP="001C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b/>
                <w:color w:val="000000"/>
              </w:rPr>
              <w:t>CAS Number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62722" w14:textId="77777777" w:rsidR="001B6B15" w:rsidRPr="000878D0" w:rsidRDefault="001B6B15" w:rsidP="001C4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b/>
                <w:color w:val="000000"/>
              </w:rPr>
              <w:t>Supplier</w:t>
            </w:r>
          </w:p>
        </w:tc>
      </w:tr>
      <w:tr w:rsidR="001B6B15" w:rsidRPr="000878D0" w14:paraId="6E61D672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DAD2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yristole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 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E9776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4:1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5565E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544-64-9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F3F72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2A7E5A2A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D20B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yrist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2C8EF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4: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369F6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544-63-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0D5B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4D7341A7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CBA2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entadecano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1DF8B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5: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99B3B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002-84-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50810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1F37DF05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7676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Hexadecadieno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F820D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6: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D3039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5070-03-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FCC28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</w:rPr>
              <w:t>Larodan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1B6B15" w:rsidRPr="000878D0" w14:paraId="7958789D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770B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almitole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AABA1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6: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6EFAA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373-49-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54517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24CA9C0E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2980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almit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D071E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6: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6C7CB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57-10-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B6B93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21741A77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17AAA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Heptadeceno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B7A5C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7: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21AE1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29743-97-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DDC2B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40D7A43C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0D96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argar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E22D5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7: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B4296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506-12-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63BF9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0182D8B5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7767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Linolen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56996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8: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057B0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463-40-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DD9F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6F37000E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5739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Linole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ED36A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8: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16736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60-33-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12861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39E014BB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0BBA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Ole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0B51D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8: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EB82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12-80-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7A920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0C10D75C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172F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Stear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4A54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8: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53B3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57-11-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FC67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73DF9660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9306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Nonadeceno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F4CA2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9: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BBBA4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73033-09-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A65C8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35C8B951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D04B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Nonadecano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BAAFA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9: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B41F1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646-30-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D7D9D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3277970F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24A0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Eicosadieno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C03EA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20: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EF02A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2091-39-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05206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2949E16E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DCFD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Gadole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C94C7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20: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458FA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29204-02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661FD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</w:rPr>
              <w:t>Larodan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1B6B15" w:rsidRPr="000878D0" w14:paraId="7AF267DC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A0D7C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rachid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3FD54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20: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A4A98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506-30-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C8335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3E28D539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5A6F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Heneicoseno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52360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21: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AE58E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2363-71-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53D99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</w:rPr>
              <w:t>Larodan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1B6B15" w:rsidRPr="000878D0" w14:paraId="1EDAA8B8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BFDA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Heneicosano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4F2D2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21: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46052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3515-84-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FF159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1BA6ED27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55F6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Brassid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9A444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22: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FC61B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506-33-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FC7F6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</w:rPr>
              <w:t>Larodan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1B6B15" w:rsidRPr="000878D0" w14:paraId="19615B3C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C144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Behen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72E35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22: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4A5A9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12-85-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4085A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6EAD3DBD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CE0F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Tricosano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EF74E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23: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24DB8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2433-96-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C5246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185C5EBD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7499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Nervon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CBA6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24: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96BD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506-37-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BF08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0D245912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416B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Lignocer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967A9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24: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A844E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557-59-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269DF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387F80C8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BED6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entacosano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F387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25: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6F71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506-38-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FD05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</w:rPr>
              <w:t>Larodan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1B6B15" w:rsidRPr="000878D0" w14:paraId="338EC1E0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5BF1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Cerot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FD383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26: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233D0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506-46-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A89A1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69B1A8A9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86CB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Heptacosano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FDA1C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27: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3F22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7138-40-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5E8D2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2B856CC7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5CA5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ontanic</w:t>
            </w:r>
            <w:proofErr w:type="spellEnd"/>
            <w:r w:rsidRPr="000878D0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ac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F0C72" w14:textId="7777777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28: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D3779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506-48-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5F06D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3F26150A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C657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,3-dipentadecanoyl-2-oleoyl-glycero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CC5A" w14:textId="64681C05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5:0-18:1-15:0 T</w:t>
            </w:r>
            <w:r w:rsidR="001C4DF5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5CE2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869990-13-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08D2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4C2582BD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1F5AD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-Palmitoleoyl-2-pentadecanoyl-sn-glycero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CDE7" w14:textId="52692712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5:0-18:1 DA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11E1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67889-40-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9B10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55E21B7C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62E7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1,2-dimyristoyl-sn-glycero-3-phosphate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1462" w14:textId="270CBD60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4:0 P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ACA0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80724-31-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325F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79B70A5A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4DFE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 xml:space="preserve">1,2-dimyristoyl-sn-glycero-3-phospho-(1'-rac-glycerol)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0355" w14:textId="2EC9CB91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4:0 P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A999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200880-40-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24A1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7FD8C8D2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250A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,2-dimyristoyl-sn-glycero-3-phosphocholin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E4B3" w14:textId="0E933C4A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4:0 PC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6870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8194-24-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807C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6595AD17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0DD6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,2-dimyristoyl-sn-glycero-3-phosphoethanolamine</w:t>
            </w: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93CC" w14:textId="417CA8B7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4:0 PE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D6C5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998-07-2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1F5B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  <w:tr w:rsidR="001B6B15" w:rsidRPr="000878D0" w14:paraId="39FBEB6B" w14:textId="77777777" w:rsidTr="001C4DF5">
        <w:trPr>
          <w:trHeight w:val="278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E2CB0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,2-dimyristoyl-sn-glycero-3-phospho-L-serine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533E8" w14:textId="66615968" w:rsidR="001B6B15" w:rsidRPr="000878D0" w:rsidRDefault="001B6B15" w:rsidP="001C4D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4:0 PS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50834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105405-50-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859DA" w14:textId="77777777" w:rsidR="001B6B15" w:rsidRPr="000878D0" w:rsidRDefault="001B6B15" w:rsidP="001C4D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8D0">
              <w:rPr>
                <w:rFonts w:ascii="Times New Roman" w:eastAsia="Times New Roman" w:hAnsi="Times New Roman" w:cs="Times New Roman"/>
                <w:color w:val="000000"/>
              </w:rPr>
              <w:t>Merck</w:t>
            </w:r>
          </w:p>
        </w:tc>
      </w:tr>
    </w:tbl>
    <w:p w14:paraId="0EE2399C" w14:textId="77777777" w:rsidR="001B6B15" w:rsidRPr="000878D0" w:rsidRDefault="001B6B15" w:rsidP="001C4DF5">
      <w:pPr>
        <w:spacing w:after="0" w:line="360" w:lineRule="auto"/>
        <w:rPr>
          <w:rFonts w:ascii="Times New Roman" w:hAnsi="Times New Roman" w:cs="Times New Roman"/>
        </w:rPr>
      </w:pPr>
    </w:p>
    <w:p w14:paraId="67B61FB4" w14:textId="5B1ED799" w:rsidR="00C4529B" w:rsidRDefault="00C4529B" w:rsidP="001C4DF5">
      <w:pPr>
        <w:rPr>
          <w:highlight w:val="yellow"/>
        </w:rPr>
      </w:pPr>
      <w:r>
        <w:rPr>
          <w:highlight w:val="yellow"/>
        </w:rPr>
        <w:br w:type="page"/>
      </w:r>
    </w:p>
    <w:p w14:paraId="7A6186A7" w14:textId="247A28A3" w:rsidR="001B6B15" w:rsidRDefault="001B6B15" w:rsidP="001B6B15">
      <w:pPr>
        <w:spacing w:after="0" w:line="480" w:lineRule="auto"/>
        <w:rPr>
          <w:highlight w:val="yellow"/>
        </w:rPr>
      </w:pPr>
      <w:r w:rsidRPr="001B6B15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  <w:lang w:val="en-GB"/>
        </w:rPr>
        <w:lastRenderedPageBreak/>
        <w:t xml:space="preserve">Table </w:t>
      </w:r>
      <w:r w:rsidR="00C4529B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  <w:lang w:val="en-GB"/>
        </w:rPr>
        <w:t>S</w:t>
      </w:r>
      <w:r w:rsidRPr="001B6B15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  <w:lang w:val="en-GB"/>
        </w:rPr>
        <w:t>2</w:t>
      </w:r>
      <w:r w:rsidRPr="001B6B15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t xml:space="preserve">: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t xml:space="preserve">Hydrolysis </w:t>
      </w:r>
      <w:r w:rsidRPr="005F002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t xml:space="preserve">percentages for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t xml:space="preserve">the seven </w:t>
      </w:r>
      <w:r w:rsidRPr="005F002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t>standard lipid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t>s</w:t>
      </w:r>
      <w:r w:rsidR="00043A6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t xml:space="preserve"> employed for the optimization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t>,</w:t>
      </w:r>
      <w:r w:rsidRPr="005F002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t xml:space="preserve"> at every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t xml:space="preserve">tested </w:t>
      </w:r>
      <w:r w:rsidRPr="005F002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t>temperature and reaction time</w:t>
      </w:r>
      <w:r w:rsidR="00C4529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t>.</w:t>
      </w:r>
    </w:p>
    <w:tbl>
      <w:tblPr>
        <w:tblW w:w="107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21"/>
        <w:gridCol w:w="921"/>
        <w:gridCol w:w="1106"/>
        <w:gridCol w:w="921"/>
        <w:gridCol w:w="921"/>
        <w:gridCol w:w="1106"/>
        <w:gridCol w:w="921"/>
        <w:gridCol w:w="1031"/>
        <w:gridCol w:w="1106"/>
      </w:tblGrid>
      <w:tr w:rsidR="001B6B15" w:rsidRPr="001B6B15" w14:paraId="3D7B0201" w14:textId="77777777" w:rsidTr="00C4529B">
        <w:trPr>
          <w:trHeight w:val="50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AAE6" w14:textId="77777777" w:rsidR="001B6B15" w:rsidRPr="001B6B15" w:rsidRDefault="001B6B15" w:rsidP="001B6B1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9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3243" w14:textId="77777777" w:rsidR="001B6B15" w:rsidRPr="000878D0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0878D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25°C</w:t>
            </w:r>
          </w:p>
        </w:tc>
        <w:tc>
          <w:tcPr>
            <w:tcW w:w="29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2629" w14:textId="77777777" w:rsidR="001B6B15" w:rsidRPr="000878D0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0878D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70°C°C</w:t>
            </w:r>
          </w:p>
        </w:tc>
        <w:tc>
          <w:tcPr>
            <w:tcW w:w="30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A2FF" w14:textId="77777777" w:rsidR="001B6B15" w:rsidRPr="000878D0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0878D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140°C</w:t>
            </w:r>
          </w:p>
        </w:tc>
      </w:tr>
      <w:tr w:rsidR="001B6B15" w:rsidRPr="001B6B15" w14:paraId="51D96889" w14:textId="77777777" w:rsidTr="00C4529B">
        <w:trPr>
          <w:trHeight w:val="5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B376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7A33" w14:textId="6305D83D" w:rsidR="001B6B15" w:rsidRPr="000878D0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0878D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60</w:t>
            </w:r>
            <w:r w:rsidR="004857A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</w:t>
            </w:r>
            <w:r w:rsidRPr="000878D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min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E98C" w14:textId="72457C71" w:rsidR="001B6B15" w:rsidRPr="000878D0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0878D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90</w:t>
            </w:r>
            <w:r w:rsidR="004857A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</w:t>
            </w:r>
            <w:r w:rsidRPr="000878D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min 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4C71" w14:textId="77777777" w:rsidR="001B6B15" w:rsidRPr="000878D0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0878D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Overnight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67D0" w14:textId="6EC3E48C" w:rsidR="001B6B15" w:rsidRPr="000878D0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0878D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60</w:t>
            </w:r>
            <w:r w:rsidR="004857A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</w:t>
            </w:r>
            <w:r w:rsidRPr="000878D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min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6B75" w14:textId="6C23C578" w:rsidR="001B6B15" w:rsidRPr="000878D0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0878D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90</w:t>
            </w:r>
            <w:r w:rsidR="004857A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</w:t>
            </w:r>
            <w:r w:rsidRPr="000878D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min 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39A1" w14:textId="77777777" w:rsidR="001B6B15" w:rsidRPr="000878D0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0878D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Overnight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8BF6" w14:textId="335B7B1D" w:rsidR="001B6B15" w:rsidRPr="000878D0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0878D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60</w:t>
            </w:r>
            <w:r w:rsidR="004857A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</w:t>
            </w:r>
            <w:r w:rsidRPr="000878D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min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383B" w14:textId="578EDE60" w:rsidR="001B6B15" w:rsidRPr="000878D0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0878D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90</w:t>
            </w:r>
            <w:r w:rsidR="004857A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</w:t>
            </w:r>
            <w:r w:rsidRPr="000878D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min 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FD6F" w14:textId="77777777" w:rsidR="001B6B15" w:rsidRPr="000878D0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0878D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Overnight</w:t>
            </w:r>
          </w:p>
        </w:tc>
      </w:tr>
      <w:tr w:rsidR="001B6B15" w:rsidRPr="001B6B15" w14:paraId="56CA7AB6" w14:textId="77777777" w:rsidTr="00C4529B">
        <w:trPr>
          <w:trHeight w:val="50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281D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:0-18:1-15:0 TG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99EE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10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)%</w:t>
            </w:r>
            <w:proofErr w:type="gramEnd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1E8C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0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)%</w:t>
            </w:r>
            <w:proofErr w:type="gramEnd"/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A798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5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)%</w:t>
            </w:r>
            <w:proofErr w:type="gramEnd"/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37AD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60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)%</w:t>
            </w:r>
            <w:proofErr w:type="gramEnd"/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D04B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80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)%</w:t>
            </w:r>
            <w:proofErr w:type="gramEnd"/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D58B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78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)%</w:t>
            </w:r>
            <w:proofErr w:type="gramEnd"/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F88E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78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)%</w:t>
            </w:r>
            <w:proofErr w:type="gramEnd"/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4F3A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100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)%</w:t>
            </w:r>
            <w:proofErr w:type="gramEnd"/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56A3" w14:textId="09EDD8A9" w:rsidR="001B6B15" w:rsidRPr="001B6B15" w:rsidRDefault="001B6B15" w:rsidP="001B6B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</w:t>
            </w:r>
            <w:r w:rsidR="00DD6F94" w:rsidRPr="00DD6F94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98</w:t>
            </w: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)%</w:t>
            </w:r>
            <w:proofErr w:type="gramEnd"/>
          </w:p>
        </w:tc>
      </w:tr>
      <w:tr w:rsidR="001B6B15" w:rsidRPr="001B6B15" w14:paraId="729AE297" w14:textId="77777777" w:rsidTr="00C4529B">
        <w:trPr>
          <w:trHeight w:val="5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D28D9B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:0-18:1 DAG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88F45F5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0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)%</w:t>
            </w:r>
            <w:proofErr w:type="gram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B7B88E4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5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)%</w:t>
            </w:r>
            <w:proofErr w:type="gramEnd"/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D3F7834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5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)%</w:t>
            </w:r>
            <w:proofErr w:type="gram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6F359E0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50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)%</w:t>
            </w:r>
            <w:proofErr w:type="gram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0CBD14D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82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)%</w:t>
            </w:r>
            <w:proofErr w:type="gramEnd"/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629322A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80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)%</w:t>
            </w:r>
            <w:proofErr w:type="gram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5766221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85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)%</w:t>
            </w:r>
            <w:proofErr w:type="gramEnd"/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99F62E8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100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)%</w:t>
            </w:r>
            <w:proofErr w:type="gramEnd"/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2A22CBC" w14:textId="47BFEEC1" w:rsidR="001B6B15" w:rsidRPr="001B6B15" w:rsidRDefault="001B6B15" w:rsidP="001B6B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</w:t>
            </w:r>
            <w:r w:rsidR="00DD6F94" w:rsidRPr="00DD6F94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97</w:t>
            </w: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)%</w:t>
            </w:r>
            <w:proofErr w:type="gramEnd"/>
          </w:p>
        </w:tc>
      </w:tr>
      <w:tr w:rsidR="001B6B15" w:rsidRPr="001B6B15" w14:paraId="3ABA5D64" w14:textId="77777777" w:rsidTr="00C4529B">
        <w:trPr>
          <w:trHeight w:val="5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F3A0D5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:0 PA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F6DED76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11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)%</w:t>
            </w:r>
            <w:proofErr w:type="gram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73B98CB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2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)%</w:t>
            </w:r>
            <w:proofErr w:type="gramEnd"/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4615DD1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4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)%</w:t>
            </w:r>
            <w:proofErr w:type="gram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658EC00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40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)%</w:t>
            </w:r>
            <w:proofErr w:type="gram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C628401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65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)%</w:t>
            </w:r>
            <w:proofErr w:type="gramEnd"/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A6F098F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75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)%</w:t>
            </w:r>
            <w:proofErr w:type="gram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0CE7BB5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60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)%</w:t>
            </w:r>
            <w:proofErr w:type="gramEnd"/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7C6C908A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98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)%</w:t>
            </w:r>
            <w:proofErr w:type="gramEnd"/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BF1EA67" w14:textId="77777777" w:rsidR="001B6B15" w:rsidRPr="001B6B15" w:rsidRDefault="001B6B15" w:rsidP="001B6B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99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)%</w:t>
            </w:r>
            <w:proofErr w:type="gramEnd"/>
          </w:p>
        </w:tc>
      </w:tr>
      <w:tr w:rsidR="001B6B15" w:rsidRPr="001B6B15" w14:paraId="3BD431AD" w14:textId="77777777" w:rsidTr="00C4529B">
        <w:trPr>
          <w:trHeight w:val="5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9D956E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:0 PG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A7A571B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12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)%</w:t>
            </w:r>
            <w:proofErr w:type="gram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26C7EDA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4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)%</w:t>
            </w:r>
            <w:proofErr w:type="gramEnd"/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74B3516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5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)%</w:t>
            </w:r>
            <w:proofErr w:type="gram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B402FD5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38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)%</w:t>
            </w:r>
            <w:proofErr w:type="gram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877E9FB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65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)%</w:t>
            </w:r>
            <w:proofErr w:type="gramEnd"/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B57EF5D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75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)%</w:t>
            </w:r>
            <w:proofErr w:type="gram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786B0EF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65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)%</w:t>
            </w:r>
            <w:proofErr w:type="gramEnd"/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553E74C0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99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)%</w:t>
            </w:r>
            <w:proofErr w:type="gramEnd"/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811BEDE" w14:textId="77777777" w:rsidR="001B6B15" w:rsidRPr="001B6B15" w:rsidRDefault="001B6B15" w:rsidP="001B6B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98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)%</w:t>
            </w:r>
            <w:proofErr w:type="gramEnd"/>
          </w:p>
        </w:tc>
      </w:tr>
      <w:tr w:rsidR="001B6B15" w:rsidRPr="001B6B15" w14:paraId="21E4386A" w14:textId="77777777" w:rsidTr="00C4529B">
        <w:trPr>
          <w:trHeight w:val="5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828A52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:0 PC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90148C6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14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)%</w:t>
            </w:r>
            <w:proofErr w:type="gram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151BDBA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6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)%</w:t>
            </w:r>
            <w:proofErr w:type="gramEnd"/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7E874B1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6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)%</w:t>
            </w:r>
            <w:proofErr w:type="gram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BD18856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40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)%</w:t>
            </w:r>
            <w:proofErr w:type="gram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0682383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64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)%</w:t>
            </w:r>
            <w:proofErr w:type="gramEnd"/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6270B05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75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)%</w:t>
            </w:r>
            <w:proofErr w:type="gram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2DE7BA9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68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)%</w:t>
            </w:r>
            <w:proofErr w:type="gramEnd"/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C3AC8C0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98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)%</w:t>
            </w:r>
            <w:proofErr w:type="gramEnd"/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6345D19" w14:textId="77777777" w:rsidR="001B6B15" w:rsidRPr="001B6B15" w:rsidRDefault="001B6B15" w:rsidP="001B6B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99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)%</w:t>
            </w:r>
            <w:proofErr w:type="gramEnd"/>
          </w:p>
        </w:tc>
      </w:tr>
      <w:tr w:rsidR="001B6B15" w:rsidRPr="001B6B15" w14:paraId="2784AE96" w14:textId="77777777" w:rsidTr="00C4529B">
        <w:trPr>
          <w:trHeight w:val="5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54F40D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:0 PE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52383BF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15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)%</w:t>
            </w:r>
            <w:proofErr w:type="gram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E81F4E1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6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)%</w:t>
            </w:r>
            <w:proofErr w:type="gramEnd"/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A9C21F3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6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)%</w:t>
            </w:r>
            <w:proofErr w:type="gram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2CF2252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40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)%</w:t>
            </w:r>
            <w:proofErr w:type="gram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F6482BA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67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)%</w:t>
            </w:r>
            <w:proofErr w:type="gramEnd"/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DF7D25D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78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)%</w:t>
            </w:r>
            <w:proofErr w:type="gramEnd"/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74E2DD9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67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)%</w:t>
            </w:r>
            <w:proofErr w:type="gramEnd"/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D41C59B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97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)%</w:t>
            </w:r>
            <w:proofErr w:type="gramEnd"/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F46BB1B" w14:textId="77777777" w:rsidR="001B6B15" w:rsidRPr="001B6B15" w:rsidRDefault="001B6B15" w:rsidP="001B6B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98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)%</w:t>
            </w:r>
            <w:proofErr w:type="gramEnd"/>
          </w:p>
        </w:tc>
      </w:tr>
      <w:tr w:rsidR="001B6B15" w:rsidRPr="001B6B15" w14:paraId="4B7B41D3" w14:textId="77777777" w:rsidTr="00C4529B">
        <w:trPr>
          <w:trHeight w:val="5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77AD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:0 PS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F0C2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15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)%</w:t>
            </w:r>
            <w:proofErr w:type="gramEnd"/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EBD6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6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)%</w:t>
            </w:r>
            <w:proofErr w:type="gramEnd"/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54C6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10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)%</w:t>
            </w:r>
            <w:proofErr w:type="gramEnd"/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049A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42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)%</w:t>
            </w:r>
            <w:proofErr w:type="gramEnd"/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4529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68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)%</w:t>
            </w:r>
            <w:proofErr w:type="gramEnd"/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1F18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77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)%</w:t>
            </w:r>
            <w:proofErr w:type="gramEnd"/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B676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69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)%</w:t>
            </w:r>
            <w:proofErr w:type="gramEnd"/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7F12" w14:textId="77777777" w:rsidR="001B6B15" w:rsidRPr="001B6B15" w:rsidRDefault="001B6B15" w:rsidP="001B6B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99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)%</w:t>
            </w:r>
            <w:proofErr w:type="gramEnd"/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A3D8" w14:textId="77777777" w:rsidR="001B6B15" w:rsidRPr="001B6B15" w:rsidRDefault="001B6B15" w:rsidP="001B6B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98±</w:t>
            </w:r>
            <w:proofErr w:type="gramStart"/>
            <w:r w:rsidRPr="001B6B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)%</w:t>
            </w:r>
            <w:proofErr w:type="gramEnd"/>
          </w:p>
        </w:tc>
      </w:tr>
    </w:tbl>
    <w:p w14:paraId="788A5CB6" w14:textId="77777777" w:rsidR="001B6B15" w:rsidRDefault="001B6B15" w:rsidP="001B6B15">
      <w:pPr>
        <w:spacing w:after="0" w:line="360" w:lineRule="auto"/>
        <w:rPr>
          <w:highlight w:val="yellow"/>
        </w:rPr>
      </w:pPr>
    </w:p>
    <w:sectPr w:rsidR="001B6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xtzQwtzQ1MLSwMDRQ0lEKTi0uzszPAykwrAUA/8EeiCwAAAA="/>
  </w:docVars>
  <w:rsids>
    <w:rsidRoot w:val="00D82BF9"/>
    <w:rsid w:val="00043A61"/>
    <w:rsid w:val="000878D0"/>
    <w:rsid w:val="001B6B15"/>
    <w:rsid w:val="001C07B7"/>
    <w:rsid w:val="001C4DF5"/>
    <w:rsid w:val="003D50D3"/>
    <w:rsid w:val="004857A9"/>
    <w:rsid w:val="00B6129E"/>
    <w:rsid w:val="00C4529B"/>
    <w:rsid w:val="00D82BF9"/>
    <w:rsid w:val="00DD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351617"/>
  <w15:chartTrackingRefBased/>
  <w15:docId w15:val="{82A0BF1F-D0C3-4211-94D5-35C110366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9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antonelli</dc:creator>
  <cp:keywords/>
  <dc:description/>
  <cp:lastModifiedBy>Chiara</cp:lastModifiedBy>
  <cp:revision>8</cp:revision>
  <dcterms:created xsi:type="dcterms:W3CDTF">2021-03-22T10:20:00Z</dcterms:created>
  <dcterms:modified xsi:type="dcterms:W3CDTF">2021-05-26T12:41:00Z</dcterms:modified>
</cp:coreProperties>
</file>